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63B" w:rsidRPr="00B70D21" w:rsidRDefault="00D0163B" w:rsidP="00D0163B">
      <w:pPr>
        <w:pStyle w:val="Caption"/>
        <w:keepNext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79046B">
        <w:rPr>
          <w:rFonts w:ascii="Times New Roman" w:hAnsi="Times New Roman" w:cs="Times New Roman"/>
          <w:sz w:val="22"/>
          <w:szCs w:val="22"/>
        </w:rPr>
        <w:t xml:space="preserve">Appendix </w:t>
      </w:r>
      <w:r>
        <w:rPr>
          <w:rFonts w:ascii="Times New Roman" w:hAnsi="Times New Roman" w:cs="Times New Roman"/>
          <w:sz w:val="22"/>
          <w:szCs w:val="22"/>
        </w:rPr>
        <w:t>S</w:t>
      </w:r>
      <w:r w:rsidRPr="00B70D21">
        <w:rPr>
          <w:rFonts w:ascii="Times New Roman" w:hAnsi="Times New Roman" w:cs="Times New Roman"/>
          <w:sz w:val="22"/>
          <w:szCs w:val="22"/>
        </w:rPr>
        <w:fldChar w:fldCharType="begin"/>
      </w:r>
      <w:r w:rsidRPr="00B70D21">
        <w:rPr>
          <w:rFonts w:ascii="Times New Roman" w:hAnsi="Times New Roman" w:cs="Times New Roman"/>
          <w:sz w:val="22"/>
          <w:szCs w:val="22"/>
        </w:rPr>
        <w:instrText xml:space="preserve"> SEQ Table \* ARABIC </w:instrText>
      </w:r>
      <w:r w:rsidRPr="00B70D21">
        <w:rPr>
          <w:rFonts w:ascii="Times New Roman" w:hAnsi="Times New Roman" w:cs="Times New Roman"/>
          <w:sz w:val="22"/>
          <w:szCs w:val="22"/>
        </w:rPr>
        <w:fldChar w:fldCharType="separate"/>
      </w:r>
      <w:r>
        <w:rPr>
          <w:rFonts w:ascii="Times New Roman" w:hAnsi="Times New Roman" w:cs="Times New Roman"/>
          <w:sz w:val="22"/>
          <w:szCs w:val="22"/>
        </w:rPr>
        <w:t>1</w:t>
      </w:r>
      <w:r w:rsidRPr="00B70D21">
        <w:rPr>
          <w:rFonts w:ascii="Times New Roman" w:hAnsi="Times New Roman" w:cs="Times New Roman"/>
          <w:sz w:val="22"/>
          <w:szCs w:val="22"/>
        </w:rPr>
        <w:fldChar w:fldCharType="end"/>
      </w:r>
      <w:r w:rsidRPr="00B70D21">
        <w:rPr>
          <w:rFonts w:ascii="Times New Roman" w:hAnsi="Times New Roman" w:cs="Times New Roman"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>Availability and d</w:t>
      </w:r>
      <w:r w:rsidRPr="00B70D21">
        <w:rPr>
          <w:rFonts w:ascii="Times New Roman" w:hAnsi="Times New Roman" w:cs="Times New Roman"/>
          <w:sz w:val="22"/>
          <w:szCs w:val="22"/>
        </w:rPr>
        <w:t>efinition of covariates and outcome in various cohorts</w:t>
      </w:r>
    </w:p>
    <w:tbl>
      <w:tblPr>
        <w:tblStyle w:val="TableGrid"/>
        <w:tblW w:w="5329" w:type="pct"/>
        <w:tblLook w:val="04A0" w:firstRow="1" w:lastRow="0" w:firstColumn="1" w:lastColumn="0" w:noHBand="0" w:noVBand="1"/>
      </w:tblPr>
      <w:tblGrid>
        <w:gridCol w:w="1647"/>
        <w:gridCol w:w="7962"/>
      </w:tblGrid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Pr="00D047A5" w:rsidRDefault="00D0163B" w:rsidP="00664EDF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D047A5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Covariates</w:t>
            </w:r>
          </w:p>
        </w:tc>
        <w:tc>
          <w:tcPr>
            <w:tcW w:w="4143" w:type="pct"/>
          </w:tcPr>
          <w:p w:rsidR="00D0163B" w:rsidRPr="00D047A5" w:rsidRDefault="00D0163B" w:rsidP="00664EDF">
            <w:pPr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</w:pPr>
            <w:r w:rsidRPr="00D047A5">
              <w:rPr>
                <w:rFonts w:ascii="Times New Roman" w:eastAsia="Times New Roman" w:hAnsi="Times New Roman" w:cs="Times New Roman"/>
                <w:b/>
                <w:color w:val="000000"/>
                <w:lang w:eastAsia="en-AU"/>
              </w:rPr>
              <w:t>Definition</w:t>
            </w:r>
          </w:p>
        </w:tc>
      </w:tr>
      <w:tr w:rsidR="00D0163B" w:rsidRPr="00B70D21" w:rsidTr="00664EDF">
        <w:trPr>
          <w:trHeight w:val="288"/>
        </w:trPr>
        <w:tc>
          <w:tcPr>
            <w:tcW w:w="857" w:type="pct"/>
          </w:tcPr>
          <w:p w:rsidR="00D0163B" w:rsidRPr="00D047A5" w:rsidRDefault="00D0163B" w:rsidP="00664EDF">
            <w:pPr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47A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 of the participants</w:t>
            </w:r>
          </w:p>
        </w:tc>
        <w:tc>
          <w:tcPr>
            <w:tcW w:w="4143" w:type="pct"/>
          </w:tcPr>
          <w:p w:rsidR="00D0163B" w:rsidRPr="00D047A5" w:rsidRDefault="00D0163B" w:rsidP="00664ED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47A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Age at baseline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/recruitment. </w:t>
            </w:r>
            <w:r w:rsidRPr="00720DC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he age range at baseline for the UK Biobank is 50-64 year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UKB field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1022)</w:t>
            </w:r>
            <w:r w:rsidRPr="00720DC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while for the ARIC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V1Age01)</w:t>
            </w:r>
            <w:r w:rsidRPr="00720DC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nd Whitehall II cohort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(Age at date of participation wave 5)</w:t>
            </w:r>
            <w:r w:rsidRPr="00720DCC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the age range at baseline is 45-64 years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</w:t>
            </w:r>
          </w:p>
        </w:tc>
      </w:tr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143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x as defined in each cohorts. UK Biobank field 31 was used to define sex.</w:t>
            </w:r>
          </w:p>
        </w:tc>
      </w:tr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4143" w:type="pct"/>
          </w:tcPr>
          <w:p w:rsidR="00D0163B" w:rsidRDefault="00D0163B" w:rsidP="00664EDF">
            <w:pPr>
              <w:pStyle w:val="NormalWeb"/>
            </w:pPr>
            <w:r>
              <w:t>For the UK Biobank, education (UKB field 6138) was categorized as follows: a college or university degree, A-levels or equivalent, and NVQ, HND, or HNC or equivalent were classified as "tertiary"; O-levels or equivalent and CSE or equivalent were coded as "secondary"; and "primary" included any other qualification or no qualification.</w:t>
            </w:r>
          </w:p>
          <w:p w:rsidR="00D0163B" w:rsidRDefault="00D0163B" w:rsidP="00664EDF">
            <w:pPr>
              <w:pStyle w:val="NormalWeb"/>
            </w:pPr>
            <w:r>
              <w:t>For the ARIC dataset, variable ELEVEL01, education level definition 1 was used in which education was categorized as: college, graduate school, or professional school as "tertiary"; high school graduate and vocational school as "upper secondary"; and grade school, 0 years of education, or high school without a degree as "less than secondary."</w:t>
            </w:r>
          </w:p>
          <w:p w:rsidR="00D0163B" w:rsidRPr="00755B6B" w:rsidRDefault="00D0163B" w:rsidP="00664EDF">
            <w:pPr>
              <w:pStyle w:val="NormalWeb"/>
            </w:pPr>
            <w:r>
              <w:t>For the Whitehall II study, total year of education: variable ‘</w:t>
            </w:r>
            <w:proofErr w:type="spellStart"/>
            <w:r>
              <w:t>tedtotyr</w:t>
            </w:r>
            <w:proofErr w:type="spellEnd"/>
            <w:r>
              <w:t>’ at wave 5, was categorized as: "less than secondary" (0-8 years), "upper secondary" (9-11 years), and "tertiary" (12 or more years).</w:t>
            </w:r>
          </w:p>
        </w:tc>
      </w:tr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4143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 w:rsidRPr="00D047A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Obesity was defined based on BMI categorization according to WHO guidelin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from height and weight in each cohort</w:t>
            </w:r>
            <w:r w:rsidRPr="00D047A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:</w:t>
            </w:r>
            <w:r w:rsidRPr="00D047A5">
              <w:rPr>
                <w:rFonts w:ascii="Times New Roman" w:hAnsi="Times New Roman" w:cs="Times New Roman"/>
              </w:rPr>
              <w:t xml:space="preserve"> </w:t>
            </w:r>
            <w:r w:rsidRPr="00D047A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underweight (BMI &lt;18.5), normal (BMI 18.5-24.9), overweight (BMI 25-29.9) and obese (BMI &gt;30)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The UK biobank field # ‘21001’, ARIC variable: ‘BMI01’ and Whitehall II variable ‘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bm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’ was used for BMI variable.</w:t>
            </w:r>
          </w:p>
        </w:tc>
      </w:tr>
      <w:tr w:rsidR="00D0163B" w:rsidRPr="00B70D21" w:rsidTr="00664EDF">
        <w:trPr>
          <w:trHeight w:val="288"/>
        </w:trPr>
        <w:tc>
          <w:tcPr>
            <w:tcW w:w="857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4143" w:type="pct"/>
          </w:tcPr>
          <w:p w:rsidR="00D0163B" w:rsidRPr="00D047A5" w:rsidRDefault="00D0163B" w:rsidP="00664EDF">
            <w:pPr>
              <w:jc w:val="both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047A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elf-reported smoking status were obtained.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At the UK Biobank field ‘20116’, ARIC variable ‘CIG01’ cigarette smoking status (variable: ‘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smkpa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’) and Whitehall variable ever smoked cigarettes and currently smoke cigarettes (variable: ‘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smok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’) was used to defined smoking status.</w:t>
            </w:r>
          </w:p>
        </w:tc>
      </w:tr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4143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ypertension was defined based on self-reported mid-life high blood pressure that included both treated and untreated.  In the UK Biobank: field ‘2966’: age high blood pressure was detected, for ARIC: Hypertension definition 5 was used (see ARIC codebook for definition) and for the Whitehall II study: self-report of high blood pressure ever told (variable ‘</w:t>
            </w:r>
            <w:proofErr w:type="spellStart"/>
            <w:r>
              <w:rPr>
                <w:rFonts w:ascii="Times New Roman" w:hAnsi="Times New Roman" w:cs="Times New Roman"/>
              </w:rPr>
              <w:t>thbp</w:t>
            </w:r>
            <w:proofErr w:type="spellEnd"/>
            <w:r>
              <w:rPr>
                <w:rFonts w:ascii="Times New Roman" w:hAnsi="Times New Roman" w:cs="Times New Roman"/>
              </w:rPr>
              <w:t>’) and High BP-treatment ever (variable ‘</w:t>
            </w:r>
            <w:proofErr w:type="spellStart"/>
            <w:r>
              <w:rPr>
                <w:rFonts w:ascii="Times New Roman" w:hAnsi="Times New Roman" w:cs="Times New Roman"/>
              </w:rPr>
              <w:t>tbpuptrt</w:t>
            </w:r>
            <w:proofErr w:type="spellEnd"/>
            <w:r>
              <w:rPr>
                <w:rFonts w:ascii="Times New Roman" w:hAnsi="Times New Roman" w:cs="Times New Roman"/>
              </w:rPr>
              <w:t>’). was used to define hypertension,</w:t>
            </w:r>
          </w:p>
        </w:tc>
      </w:tr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Cholesterol</w:t>
            </w:r>
          </w:p>
        </w:tc>
        <w:tc>
          <w:tcPr>
            <w:tcW w:w="4143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 w:rsidRPr="00D047A5">
              <w:rPr>
                <w:rFonts w:ascii="Times New Roman" w:hAnsi="Times New Roman" w:cs="Times New Roman"/>
                <w:color w:val="000000"/>
              </w:rPr>
              <w:t>Calculated as &gt;6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D047A5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D047A5">
              <w:rPr>
                <w:rFonts w:ascii="Times New Roman" w:hAnsi="Times New Roman" w:cs="Times New Roman"/>
                <w:color w:val="000000"/>
              </w:rPr>
              <w:t>mmol</w:t>
            </w:r>
            <w:proofErr w:type="spellEnd"/>
            <w:r w:rsidRPr="00D047A5">
              <w:rPr>
                <w:rFonts w:ascii="Times New Roman" w:hAnsi="Times New Roman" w:cs="Times New Roman"/>
                <w:color w:val="000000"/>
              </w:rPr>
              <w:t>/L or &gt;240 mg/dl</w:t>
            </w:r>
            <w:r>
              <w:rPr>
                <w:rFonts w:ascii="Times New Roman" w:hAnsi="Times New Roman" w:cs="Times New Roman"/>
                <w:color w:val="000000"/>
              </w:rPr>
              <w:t>. Cholesterol level was obtain from field ‘30690’ from the UK Biobank, Total cholesterol in SI unit from the ARIC: variable ‘TCHSIU01’ and clinical measure of blood cholesterol level at wave 3 (variable: ‘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xblcho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’) and wave 5 (‘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blchol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’).</w:t>
            </w:r>
          </w:p>
        </w:tc>
      </w:tr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4143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ed as frequency of self-reported depressive mode in the UK Biobank (field ‘2966’). For Whitehall II and ARIC dataset</w:t>
            </w:r>
            <w:r w:rsidDel="00812AFC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CESD scale was used to define depression. We used CESD&gt;8 for ARIC and CESD&gt;20 for the Whitehall II study.</w:t>
            </w:r>
          </w:p>
        </w:tc>
      </w:tr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sh serve</w:t>
            </w:r>
          </w:p>
        </w:tc>
        <w:tc>
          <w:tcPr>
            <w:tcW w:w="4143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 w:rsidRPr="00D047A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Calculated as ≥2 serves per week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, where number of fish server were obtain from the UKB field ‘1329’ and dietary intake (DITA34, DITA35, DITA36) at visit 3 in the ARIC study. Average of shellfish (‘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shefi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’), whitefish (‘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whifi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’) and oily fish (‘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oilfis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’ per week was obtained from the Whitehall II data.</w:t>
            </w:r>
          </w:p>
        </w:tc>
      </w:tr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inactivity</w:t>
            </w:r>
          </w:p>
        </w:tc>
        <w:tc>
          <w:tcPr>
            <w:tcW w:w="4143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 w:rsidRPr="00D047A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Physical activity was scored as the number of self-reported hours of performing activities at each of three intensity levels: mild, moderate and vigorous activities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. We used UK Biobank IPAQ activity group (UKB Field ‘22032’) and physical activity level according to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Sabi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 2011 (‘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mode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’ &amp; ‘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tvig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 xml:space="preserve">’) in the Whitehall II study.  For ARIC we calculated intensity using MET score based on ARIC variable ‘PAC2’, ‘PAC6’,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lastRenderedPageBreak/>
              <w:t>‘PAC10’, ‘PAC14’, and then categorize them using standard criteria of intensity and active weekly hours.</w:t>
            </w:r>
          </w:p>
        </w:tc>
      </w:tr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Cognitive activity</w:t>
            </w:r>
          </w:p>
        </w:tc>
        <w:tc>
          <w:tcPr>
            <w:tcW w:w="4143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ot available in UK Biobank and ARIC datasets. In the Whitehall study, a form of cognitive activity was available at wave 12 whether individual use internet based activities on TV/radio, music, </w:t>
            </w:r>
            <w:proofErr w:type="spellStart"/>
            <w:r>
              <w:rPr>
                <w:rFonts w:ascii="Times New Roman" w:hAnsi="Times New Roman" w:cs="Times New Roman"/>
              </w:rPr>
              <w:t>ebooks</w:t>
            </w:r>
            <w:proofErr w:type="spellEnd"/>
            <w:r>
              <w:rPr>
                <w:rFonts w:ascii="Times New Roman" w:hAnsi="Times New Roman" w:cs="Times New Roman"/>
              </w:rPr>
              <w:t>, emails. Games and news. Therefore, we didn’t include cognitive activity in our analysis.</w:t>
            </w:r>
          </w:p>
        </w:tc>
      </w:tr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4143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 w:rsidRPr="00D047A5">
              <w:rPr>
                <w:rFonts w:ascii="Times New Roman" w:hAnsi="Times New Roman" w:cs="Times New Roman"/>
                <w:color w:val="000000"/>
              </w:rPr>
              <w:t>For ARIC diabetes variable was calculated based on blood glucose&gt;140mg/dl</w:t>
            </w:r>
            <w:r>
              <w:rPr>
                <w:rFonts w:ascii="Times New Roman" w:hAnsi="Times New Roman" w:cs="Times New Roman"/>
                <w:color w:val="000000"/>
              </w:rPr>
              <w:t>. For UK Biobank (UKB field ‘2443’) and Whitehall II study physician diagnosis of diabetes was used (variable: ever told had diabetes ‘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diabet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’) and ICD 10 codes based definition for long standing diabetes (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qlsi_dib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).</w:t>
            </w:r>
          </w:p>
        </w:tc>
      </w:tr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4143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Self-reported history of stroke diagnosis was used in the UK Biobank data (UKB field ‘4056’). In</w:t>
            </w:r>
            <w:r w:rsidRPr="00D047A5">
              <w:rPr>
                <w:rFonts w:ascii="Times New Roman" w:hAnsi="Times New Roman" w:cs="Times New Roman"/>
                <w:color w:val="000000"/>
              </w:rPr>
              <w:t xml:space="preserve"> the ARIC study, a diagnostic computer algorithm </w:t>
            </w:r>
            <w:r>
              <w:rPr>
                <w:rFonts w:ascii="Times New Roman" w:hAnsi="Times New Roman" w:cs="Times New Roman"/>
                <w:color w:val="000000"/>
              </w:rPr>
              <w:t>was</w:t>
            </w:r>
            <w:r w:rsidRPr="00D047A5">
              <w:rPr>
                <w:rFonts w:ascii="Times New Roman" w:hAnsi="Times New Roman" w:cs="Times New Roman"/>
                <w:color w:val="000000"/>
              </w:rPr>
              <w:t xml:space="preserve"> used to define stroke</w:t>
            </w:r>
            <w:r>
              <w:rPr>
                <w:rFonts w:ascii="Times New Roman" w:hAnsi="Times New Roman" w:cs="Times New Roman"/>
                <w:color w:val="000000"/>
              </w:rPr>
              <w:t xml:space="preserve"> (‘PRVSTR21’)</w:t>
            </w:r>
            <w:r w:rsidRPr="00D047A5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 xml:space="preserve"> In the Whitehall clinical diagnosis of stroke was used (‘BT456’).</w:t>
            </w:r>
          </w:p>
        </w:tc>
      </w:tr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raumatic brain injury</w:t>
            </w:r>
          </w:p>
        </w:tc>
        <w:tc>
          <w:tcPr>
            <w:tcW w:w="4143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ed as self-</w:t>
            </w:r>
            <w:r w:rsidRPr="00717041">
              <w:rPr>
                <w:rFonts w:ascii="Times New Roman" w:hAnsi="Times New Roman" w:cs="Times New Roman"/>
              </w:rPr>
              <w:t>reported history of brain injury / head injury/ knock out with or without consciousness</w:t>
            </w:r>
            <w:r>
              <w:rPr>
                <w:rFonts w:ascii="Times New Roman" w:hAnsi="Times New Roman" w:cs="Times New Roman"/>
              </w:rPr>
              <w:t xml:space="preserve"> in ARIC (‘AMHA5’). Head injury status was extracted from non-cancer code ‘1266’ from UKB field ‘20002’). Not available in Whitehall study.</w:t>
            </w:r>
          </w:p>
        </w:tc>
      </w:tr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neliness</w:t>
            </w:r>
          </w:p>
        </w:tc>
        <w:tc>
          <w:tcPr>
            <w:tcW w:w="4143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ported responses was used in UK Biobank (UKB field ‘2020’). Not available in ARIC. In the Whitehall study, loneliness was defined based on leisure course education (‘</w:t>
            </w:r>
            <w:proofErr w:type="spellStart"/>
            <w:r>
              <w:rPr>
                <w:rFonts w:ascii="Times New Roman" w:hAnsi="Times New Roman" w:cs="Times New Roman"/>
              </w:rPr>
              <w:t>tspaedn</w:t>
            </w:r>
            <w:proofErr w:type="spellEnd"/>
            <w:r>
              <w:rPr>
                <w:rFonts w:ascii="Times New Roman" w:hAnsi="Times New Roman" w:cs="Times New Roman"/>
              </w:rPr>
              <w:t xml:space="preserve">’, </w:t>
            </w:r>
            <w:proofErr w:type="spellStart"/>
            <w:r>
              <w:rPr>
                <w:rFonts w:ascii="Times New Roman" w:hAnsi="Times New Roman" w:cs="Times New Roman"/>
              </w:rPr>
              <w:t>tspaendnf</w:t>
            </w:r>
            <w:proofErr w:type="spellEnd"/>
            <w:r>
              <w:rPr>
                <w:rFonts w:ascii="Times New Roman" w:hAnsi="Times New Roman" w:cs="Times New Roman"/>
              </w:rPr>
              <w:t>’), leisure culture visit and social visits (‘</w:t>
            </w:r>
            <w:proofErr w:type="spellStart"/>
            <w:r>
              <w:rPr>
                <w:rFonts w:ascii="Times New Roman" w:hAnsi="Times New Roman" w:cs="Times New Roman"/>
              </w:rPr>
              <w:t>tspaubf</w:t>
            </w:r>
            <w:proofErr w:type="spellEnd"/>
            <w:r>
              <w:rPr>
                <w:rFonts w:ascii="Times New Roman" w:hAnsi="Times New Roman" w:cs="Times New Roman"/>
              </w:rPr>
              <w:t>’).</w:t>
            </w:r>
          </w:p>
        </w:tc>
      </w:tr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leep problem</w:t>
            </w:r>
          </w:p>
        </w:tc>
        <w:tc>
          <w:tcPr>
            <w:tcW w:w="4143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ed based on s</w:t>
            </w:r>
            <w:r w:rsidRPr="001E0166">
              <w:rPr>
                <w:rFonts w:ascii="Times New Roman" w:hAnsi="Times New Roman" w:cs="Times New Roman"/>
              </w:rPr>
              <w:t xml:space="preserve">elf-reported responses in </w:t>
            </w:r>
            <w:r>
              <w:rPr>
                <w:rFonts w:ascii="Times New Roman" w:hAnsi="Times New Roman" w:cs="Times New Roman"/>
              </w:rPr>
              <w:t xml:space="preserve">the </w:t>
            </w:r>
            <w:r w:rsidRPr="001E0166">
              <w:rPr>
                <w:rFonts w:ascii="Times New Roman" w:hAnsi="Times New Roman" w:cs="Times New Roman"/>
              </w:rPr>
              <w:t>UK Biobank</w:t>
            </w:r>
            <w:r>
              <w:rPr>
                <w:rFonts w:ascii="Times New Roman" w:hAnsi="Times New Roman" w:cs="Times New Roman"/>
              </w:rPr>
              <w:t xml:space="preserve"> (UK field ‘1200’). In the Whitehall II study sleep was defined based on Jenkins sleep evaluation questionnaire</w:t>
            </w:r>
            <w:r w:rsidRPr="001E0166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Not available in ARIC</w:t>
            </w:r>
          </w:p>
        </w:tc>
      </w:tr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ring loss</w:t>
            </w:r>
          </w:p>
        </w:tc>
        <w:tc>
          <w:tcPr>
            <w:tcW w:w="4143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fined based on s</w:t>
            </w:r>
            <w:r w:rsidRPr="001E0166">
              <w:rPr>
                <w:rFonts w:ascii="Times New Roman" w:hAnsi="Times New Roman" w:cs="Times New Roman"/>
              </w:rPr>
              <w:t xml:space="preserve">elf-reported </w:t>
            </w:r>
            <w:r>
              <w:rPr>
                <w:rFonts w:ascii="Times New Roman" w:hAnsi="Times New Roman" w:cs="Times New Roman"/>
              </w:rPr>
              <w:t>hearing impairment</w:t>
            </w:r>
            <w:r w:rsidRPr="001E0166">
              <w:rPr>
                <w:rFonts w:ascii="Times New Roman" w:hAnsi="Times New Roman" w:cs="Times New Roman"/>
              </w:rPr>
              <w:t xml:space="preserve"> in </w:t>
            </w:r>
            <w:r>
              <w:rPr>
                <w:rFonts w:ascii="Times New Roman" w:hAnsi="Times New Roman" w:cs="Times New Roman"/>
              </w:rPr>
              <w:t>the ARIC (‘</w:t>
            </w:r>
            <w:proofErr w:type="spellStart"/>
            <w:r>
              <w:rPr>
                <w:rFonts w:ascii="Times New Roman" w:hAnsi="Times New Roman" w:cs="Times New Roman"/>
              </w:rPr>
              <w:t>Hearing_IMP_RDS</w:t>
            </w:r>
            <w:proofErr w:type="spellEnd"/>
            <w:r>
              <w:rPr>
                <w:rFonts w:ascii="Times New Roman" w:hAnsi="Times New Roman" w:cs="Times New Roman"/>
              </w:rPr>
              <w:t>’) and self-reported hearing aid use in the Whitehall II study (‘</w:t>
            </w:r>
            <w:proofErr w:type="spellStart"/>
            <w:r>
              <w:rPr>
                <w:rFonts w:ascii="Times New Roman" w:hAnsi="Times New Roman" w:cs="Times New Roman"/>
              </w:rPr>
              <w:t>thimpa</w:t>
            </w:r>
            <w:proofErr w:type="spellEnd"/>
            <w:r>
              <w:rPr>
                <w:rFonts w:ascii="Times New Roman" w:hAnsi="Times New Roman" w:cs="Times New Roman"/>
              </w:rPr>
              <w:t>’)</w:t>
            </w:r>
            <w:r w:rsidRPr="001E0166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 In the UK Biobank, hearing loss was defined based on hearing health outcome and self-related medical conditions (UKB field 2247).</w:t>
            </w:r>
          </w:p>
        </w:tc>
      </w:tr>
      <w:tr w:rsidR="00D0163B" w:rsidRPr="00B70D21" w:rsidTr="00664EDF">
        <w:trPr>
          <w:trHeight w:val="277"/>
        </w:trPr>
        <w:tc>
          <w:tcPr>
            <w:tcW w:w="857" w:type="pct"/>
          </w:tcPr>
          <w:p w:rsidR="00D0163B" w:rsidRDefault="00D0163B" w:rsidP="00664ED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entia</w:t>
            </w:r>
          </w:p>
        </w:tc>
        <w:tc>
          <w:tcPr>
            <w:tcW w:w="4143" w:type="pct"/>
          </w:tcPr>
          <w:p w:rsidR="00D0163B" w:rsidRPr="00B70D21" w:rsidRDefault="00D0163B" w:rsidP="00664EDF">
            <w:pPr>
              <w:rPr>
                <w:rFonts w:ascii="Times New Roman" w:hAnsi="Times New Roman" w:cs="Times New Roman"/>
              </w:rPr>
            </w:pPr>
            <w:r w:rsidRPr="00D047A5">
              <w:rPr>
                <w:rFonts w:ascii="Times New Roman" w:hAnsi="Times New Roman" w:cs="Times New Roman"/>
                <w:color w:val="000000"/>
              </w:rPr>
              <w:t xml:space="preserve">Algorithms were used for diagnosis of dementia in </w:t>
            </w:r>
            <w:r>
              <w:rPr>
                <w:rFonts w:ascii="Times New Roman" w:hAnsi="Times New Roman" w:cs="Times New Roman"/>
                <w:color w:val="000000"/>
              </w:rPr>
              <w:t xml:space="preserve">the </w:t>
            </w:r>
            <w:r w:rsidRPr="00D047A5">
              <w:rPr>
                <w:rFonts w:ascii="Times New Roman" w:hAnsi="Times New Roman" w:cs="Times New Roman"/>
                <w:color w:val="000000"/>
              </w:rPr>
              <w:t>ARIC</w:t>
            </w:r>
            <w:r>
              <w:rPr>
                <w:rFonts w:ascii="Times New Roman" w:hAnsi="Times New Roman" w:cs="Times New Roman"/>
                <w:color w:val="000000"/>
              </w:rPr>
              <w:t xml:space="preserve"> dataset (‘DEMDX3CENS_71’). </w:t>
            </w:r>
            <w:r>
              <w:rPr>
                <w:rFonts w:ascii="Times New Roman" w:hAnsi="Times New Roman" w:cs="Times New Roman"/>
              </w:rPr>
              <w:t>Self-reported ICD10 codes for longstanding dementia reported any wave after wave 5 in the Whitehall data. For the UK Biobank, we defined dementia based on source of all cause dementia report (UKB field ‘42019’) and date of all cause dementia (‘UKB field ‘42018’).</w:t>
            </w:r>
          </w:p>
        </w:tc>
      </w:tr>
    </w:tbl>
    <w:p w:rsidR="00D0163B" w:rsidRDefault="00D0163B" w:rsidP="00D0163B">
      <w:pPr>
        <w:pStyle w:val="Caption"/>
        <w:keepNext/>
        <w:rPr>
          <w:rFonts w:ascii="Times New Roman" w:hAnsi="Times New Roman"/>
        </w:rPr>
      </w:pPr>
      <w:r>
        <w:rPr>
          <w:rFonts w:ascii="Times New Roman" w:hAnsi="Times New Roman" w:cs="Times New Roman"/>
          <w:sz w:val="22"/>
          <w:szCs w:val="22"/>
        </w:rPr>
        <w:t>Note</w:t>
      </w:r>
      <w:r>
        <w:rPr>
          <w:rFonts w:ascii="Times New Roman" w:hAnsi="Times New Roman" w:cs="Times New Roman"/>
          <w:sz w:val="22"/>
          <w:szCs w:val="22"/>
          <w:vertAlign w:val="superscript"/>
        </w:rPr>
        <w:t>1:</w:t>
      </w:r>
      <w:r w:rsidRPr="00B51124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UKB= UK Biobank, </w:t>
      </w:r>
      <w:hyperlink r:id="rId4" w:history="1">
        <w:r w:rsidRPr="0060264C">
          <w:rPr>
            <w:rStyle w:val="Hyperlink"/>
            <w:rFonts w:ascii="Times New Roman" w:hAnsi="Times New Roman"/>
          </w:rPr>
          <w:t>https://biobank.ndph.ox.ac.uk/showcase/field.cgi?id=21022</w:t>
        </w:r>
      </w:hyperlink>
    </w:p>
    <w:p w:rsidR="00D0163B" w:rsidRDefault="00D0163B" w:rsidP="00D0163B"/>
    <w:p w:rsidR="00712A98" w:rsidRDefault="00712A98"/>
    <w:sectPr w:rsidR="00712A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163B"/>
    <w:rsid w:val="00712A98"/>
    <w:rsid w:val="00D01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68FF4F-DA87-43A6-9091-893923CD4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16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6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016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D016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D0163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obank.ndph.ox.ac.uk/showcase/field.cgi?id=210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39</Words>
  <Characters>5353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Hamidul Huque</dc:creator>
  <cp:keywords/>
  <dc:description/>
  <cp:lastModifiedBy>Md Hamidul Huque</cp:lastModifiedBy>
  <cp:revision>1</cp:revision>
  <dcterms:created xsi:type="dcterms:W3CDTF">2025-07-15T08:28:00Z</dcterms:created>
  <dcterms:modified xsi:type="dcterms:W3CDTF">2025-07-15T08:28:00Z</dcterms:modified>
</cp:coreProperties>
</file>